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00365" w:rsidRDefault="00654E8F" w:rsidP="00500365">
      <w:pPr>
        <w:pStyle w:val="SupplementaryMaterial"/>
      </w:pPr>
      <w:r w:rsidRPr="00500365">
        <w:t>Supplementary Material</w:t>
      </w:r>
    </w:p>
    <w:p w14:paraId="2CDC1B9F" w14:textId="77777777" w:rsidR="00500365" w:rsidRPr="00500365" w:rsidRDefault="00500365" w:rsidP="00500365">
      <w:pPr>
        <w:pStyle w:val="Title"/>
      </w:pPr>
      <w:r w:rsidRPr="00500365">
        <w:t>Graphic health warnings and plain packaging in the Philippines: Results of online and household surveys</w:t>
      </w:r>
    </w:p>
    <w:p w14:paraId="2B85C523" w14:textId="34F8AF89" w:rsidR="00500365" w:rsidRPr="00500365" w:rsidRDefault="00500365" w:rsidP="00500365">
      <w:pPr>
        <w:pStyle w:val="AuthorList"/>
      </w:pPr>
      <w:r w:rsidRPr="00500365">
        <w:t>Gianna Gayle H. Amul, Eunice U. Mallari, John Rafael Y. Arda, Alen Josef A. Santiago</w:t>
      </w:r>
    </w:p>
    <w:p w14:paraId="705F04FF" w14:textId="4DA536F4" w:rsidR="00500365" w:rsidRPr="00500365" w:rsidRDefault="002868E2" w:rsidP="00500365">
      <w:pPr>
        <w:spacing w:before="240" w:after="0"/>
        <w:rPr>
          <w:rFonts w:cs="Times New Roman"/>
          <w:szCs w:val="24"/>
        </w:rPr>
      </w:pPr>
      <w:r w:rsidRPr="00500365">
        <w:rPr>
          <w:rFonts w:cs="Times New Roman"/>
          <w:b/>
          <w:szCs w:val="24"/>
        </w:rPr>
        <w:t xml:space="preserve">Correspondence: </w:t>
      </w:r>
      <w:r w:rsidR="00500365" w:rsidRPr="00500365">
        <w:rPr>
          <w:rFonts w:cs="Times New Roman"/>
          <w:szCs w:val="24"/>
        </w:rPr>
        <w:t>Gianna Gayle H. Amul</w:t>
      </w:r>
      <w:r w:rsidR="00500365" w:rsidRPr="00500365">
        <w:rPr>
          <w:rFonts w:cs="Times New Roman"/>
          <w:szCs w:val="24"/>
        </w:rPr>
        <w:t xml:space="preserve">*: </w:t>
      </w:r>
      <w:hyperlink r:id="rId12" w:history="1">
        <w:r w:rsidR="00500365" w:rsidRPr="00500365">
          <w:rPr>
            <w:rStyle w:val="Hyperlink"/>
            <w:rFonts w:cs="Times New Roman"/>
            <w:szCs w:val="24"/>
          </w:rPr>
          <w:t>gamul@ateneo.edu</w:t>
        </w:r>
      </w:hyperlink>
      <w:r w:rsidR="00500365" w:rsidRPr="00500365">
        <w:rPr>
          <w:rFonts w:cs="Times New Roman"/>
          <w:szCs w:val="24"/>
        </w:rPr>
        <w:t xml:space="preserve"> </w:t>
      </w:r>
    </w:p>
    <w:p w14:paraId="5E584EE8" w14:textId="77777777" w:rsidR="00994A3D" w:rsidRPr="00500365" w:rsidRDefault="00654E8F" w:rsidP="00500365">
      <w:pPr>
        <w:pStyle w:val="Heading1"/>
      </w:pPr>
      <w:r w:rsidRPr="00500365">
        <w:t>Supplementary Figures and Tables</w:t>
      </w: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4"/>
        <w:gridCol w:w="1824"/>
        <w:gridCol w:w="1625"/>
        <w:gridCol w:w="2619"/>
        <w:gridCol w:w="2610"/>
        <w:gridCol w:w="1522"/>
      </w:tblGrid>
      <w:tr w:rsidR="00500365" w:rsidRPr="00500365" w14:paraId="10B9AF24" w14:textId="77777777" w:rsidTr="00497E26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CA44A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Table 1. Socio-demographic profile of respondents per smoking status (n=93) for survey pilot testing</w:t>
            </w:r>
          </w:p>
        </w:tc>
      </w:tr>
      <w:tr w:rsidR="00500365" w:rsidRPr="00500365" w14:paraId="75616EF9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0A91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35C8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moking Status</w:t>
            </w:r>
          </w:p>
        </w:tc>
      </w:tr>
      <w:tr w:rsidR="00500365" w:rsidRPr="00500365" w14:paraId="6979503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B2EA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ABC8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 have never smok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F4F6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 smoke everyday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6CDE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 smoke occasionally, at least once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617C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 used to smoke but I don't smoke now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BB0C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otal</w:t>
            </w:r>
          </w:p>
        </w:tc>
      </w:tr>
      <w:tr w:rsidR="00500365" w:rsidRPr="00500365" w14:paraId="0611371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7B90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23A5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47AD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A3BA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FB84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C8B1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5646B7EE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B54A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C838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FD17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3141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5FAE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8A17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8</w:t>
            </w:r>
          </w:p>
        </w:tc>
      </w:tr>
      <w:tr w:rsidR="00500365" w:rsidRPr="00500365" w14:paraId="518C1A3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B08B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B2E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DF78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ED9A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0B80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1C98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</w:t>
            </w:r>
          </w:p>
        </w:tc>
      </w:tr>
      <w:tr w:rsidR="00500365" w:rsidRPr="00500365" w14:paraId="6ACD3B7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6FE0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Gender dive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C666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0592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9E73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731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45C7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500365" w:rsidRPr="00500365" w14:paraId="43FF768B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F587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t ind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0A59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E6B9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1C3D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2D5F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81E4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7C82FEC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3950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901E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B35B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880D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4F19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4C3A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083267BE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46CE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2FA0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F31D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7E7A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E2CA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41E1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500365" w:rsidRPr="00500365" w14:paraId="2E2D9349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297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-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23B9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3C2B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1407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3F8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16DC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1</w:t>
            </w:r>
          </w:p>
        </w:tc>
      </w:tr>
      <w:tr w:rsidR="00500365" w:rsidRPr="00500365" w14:paraId="6FDCBDE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814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95A8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2E8C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7E35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884E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F49B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</w:t>
            </w:r>
          </w:p>
        </w:tc>
      </w:tr>
      <w:tr w:rsidR="00500365" w:rsidRPr="00500365" w14:paraId="4C397D9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F77C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-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2F42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DFE8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A308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4EED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B2CF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</w:t>
            </w:r>
          </w:p>
        </w:tc>
      </w:tr>
      <w:tr w:rsidR="00500365" w:rsidRPr="00500365" w14:paraId="25C7B50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3CC9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lastRenderedPageBreak/>
              <w:t>55-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D9D2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3574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93FA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AB35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FF99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</w:t>
            </w:r>
          </w:p>
        </w:tc>
      </w:tr>
      <w:tr w:rsidR="00500365" w:rsidRPr="00500365" w14:paraId="0823D3D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9BCB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5-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8ADA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A303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96ED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D663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877A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00365" w:rsidRPr="00500365" w14:paraId="37F5FBA5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25DC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t ind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3AAF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307F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4A18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6D23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AD40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00365" w:rsidRPr="00500365" w14:paraId="3CAEFFE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3CB9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7751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2F30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1416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8118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4FF3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7DCDB59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AFEA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7408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447C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3509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6EDC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D6F2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</w:t>
            </w:r>
          </w:p>
        </w:tc>
      </w:tr>
      <w:tr w:rsidR="00500365" w:rsidRPr="00500365" w14:paraId="5646B7E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BF87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8817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C8D7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B43F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BA76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3307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12C2A40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9997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0684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E53A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CD78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470E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BAC6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17BFEE35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B262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3E4A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710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90B9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F0BF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A76E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6A2730F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237E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6774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B802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0B8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A60A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A86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00365" w:rsidRPr="00500365" w14:paraId="24606D67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F859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V-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4113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49F6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31B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3512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DE3F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</w:t>
            </w:r>
          </w:p>
        </w:tc>
      </w:tr>
      <w:tr w:rsidR="00500365" w:rsidRPr="00500365" w14:paraId="5D5ADF2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1D20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V-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20B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82A6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03AE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005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02D6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02C3F34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086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4F5C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6ABB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7629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D975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3BAD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19786A6B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963C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V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5B9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730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989B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E5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442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580E75BB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741A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V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E285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D68F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FC44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9089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B894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22B4BA25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77A5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C918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6C30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5A49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8DB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FF34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2CF47BC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5DEB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D81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4304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C8D8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D377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509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57D0392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CDF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E6EC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D774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6B4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7BE9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727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3DD1288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CE39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3AC3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3633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24AF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3981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F5FF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5D31A50E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C738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8A32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840A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5EC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EED8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AE5D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4D056BF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5EC7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BARM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D7E0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8A27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E8E5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7A64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1CEC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3B9C5F87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D041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t ind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2696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3659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D60B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541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C001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1D425CE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98A7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Educational Attain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218E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3155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66AF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2870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4118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78E87D6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2445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 grade 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36E5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D62D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68EE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50CD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B1EC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1D8CCF67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EB7D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Elementary under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FCFE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8BDF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CAB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E219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BDA2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7204D4B7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D75F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lastRenderedPageBreak/>
              <w:t>Elementary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34C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B17E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FE7D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EA39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681F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71AB8A8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1779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ighschool under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52F6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9271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D639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16C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4AD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4B4CBF79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E31B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ighschool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5F6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BB39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613C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29F2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0626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62444CB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A508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ost-secondary/Voc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162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6FFD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0EF0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FEF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5DF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62BA72A7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EFAA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ollege under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2455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AD37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FC3F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EA4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EF8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500365" w:rsidRPr="00500365" w14:paraId="5135AC6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D68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ollege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83B6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CA76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FF0D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745B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96C1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6</w:t>
            </w:r>
          </w:p>
        </w:tc>
      </w:tr>
      <w:tr w:rsidR="00500365" w:rsidRPr="00500365" w14:paraId="5715279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43F7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ost-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393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6CB5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4A09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20A6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64F8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1</w:t>
            </w:r>
          </w:p>
        </w:tc>
      </w:tr>
      <w:tr w:rsidR="00500365" w:rsidRPr="00500365" w14:paraId="31BAC6A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D6F6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t ind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7933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6914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0EA0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DD03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A0CD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210F5AC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2EF5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Occup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5E40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9DC8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ED84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CDC1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50B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6D185B2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9477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7D0F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9403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0802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2192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C196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</w:t>
            </w:r>
          </w:p>
        </w:tc>
      </w:tr>
      <w:tr w:rsidR="00500365" w:rsidRPr="00500365" w14:paraId="032A621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D52A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n-government/Priv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989F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DCD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7DCE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25CC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E875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4</w:t>
            </w:r>
          </w:p>
        </w:tc>
      </w:tr>
      <w:tr w:rsidR="00500365" w:rsidRPr="00500365" w14:paraId="4055CB6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26F7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elf-employ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AF0E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912D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3DA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BB2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5D26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500365" w:rsidRPr="00500365" w14:paraId="59438F5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81BC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tu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EB5C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153C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734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7820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43D6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00365" w:rsidRPr="00500365" w14:paraId="29668FA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027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ousekeep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E7FC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860E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ABB4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ED36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0FCF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0D2C279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23C1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Reti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8BF5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2074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F483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1B8F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115B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292D4DD9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69D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Unemployed, able to 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D96F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4D2E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BAD9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FC3F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CA39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00365" w:rsidRPr="00500365" w14:paraId="6C12227E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03DD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Unemployed, unable to 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07FC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2AAA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93C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FD7D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744A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20AA860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23BD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t ind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DF7D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9424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F80F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37D4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9652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5D1074A9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379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500365">
              <w:rPr>
                <w:rFonts w:eastAsia="Times New Roman" w:cs="Times New Roman"/>
                <w:b/>
                <w:bCs/>
                <w:szCs w:val="24"/>
              </w:rPr>
              <w:t>Montly</w:t>
            </w:r>
            <w:proofErr w:type="spellEnd"/>
            <w:r w:rsidRPr="00500365">
              <w:rPr>
                <w:rFonts w:eastAsia="Times New Roman" w:cs="Times New Roman"/>
                <w:b/>
                <w:bCs/>
                <w:szCs w:val="24"/>
              </w:rPr>
              <w:t xml:space="preserve">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5EE6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709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DD2A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7232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CDB9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68895EF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8649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) No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6DB1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058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A861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6D1E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EA76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00365" w:rsidRPr="00500365" w14:paraId="74AB9EE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A17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b) Below 3,4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C12F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1B1B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B23F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002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218B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22B2009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B6C5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) 3,500 to 4,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7310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085A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5172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66D8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430D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6FFEA2F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E91C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d) 5,000 to 8,4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C4E9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017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CB46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0E18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8CE4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00365" w:rsidRPr="00500365" w14:paraId="12DAA02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F569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e) 8,500 to 19,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8DB5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4145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E199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9701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E8E0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500365" w:rsidRPr="00500365" w14:paraId="475D6272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F695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lastRenderedPageBreak/>
              <w:t>f) 20,000 to 20,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9E32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C759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7BF3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FF5B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1C7D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00365" w:rsidRPr="00500365" w14:paraId="427E894B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67E3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g) 21,000 to 29,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5C74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B7FF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9A43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D984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72A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500365" w:rsidRPr="00500365" w14:paraId="752E724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5E1C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) 30,000 to 39,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37FD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C07D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5877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C6B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8BA4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</w:tr>
      <w:tr w:rsidR="00500365" w:rsidRPr="00500365" w14:paraId="13D576FE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31B1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500365">
              <w:rPr>
                <w:rFonts w:eastAsia="Times New Roman" w:cs="Times New Roman"/>
                <w:szCs w:val="24"/>
              </w:rPr>
              <w:t>i</w:t>
            </w:r>
            <w:proofErr w:type="spellEnd"/>
            <w:r w:rsidRPr="00500365">
              <w:rPr>
                <w:rFonts w:eastAsia="Times New Roman" w:cs="Times New Roman"/>
                <w:szCs w:val="24"/>
              </w:rPr>
              <w:t>) 40,000 - 49,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3CAD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8EFB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060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02ED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2997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</w:t>
            </w:r>
          </w:p>
        </w:tc>
      </w:tr>
      <w:tr w:rsidR="00500365" w:rsidRPr="00500365" w14:paraId="055B9545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2BA5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j) 50,000 or hig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2EA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7F8E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4E69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F614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30D8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</w:t>
            </w:r>
          </w:p>
        </w:tc>
      </w:tr>
      <w:tr w:rsidR="00500365" w:rsidRPr="00500365" w14:paraId="2CDC435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A30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t indic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8BC5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F7C9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AFB1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FFD4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41E5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</w:tr>
    </w:tbl>
    <w:p w14:paraId="059D7919" w14:textId="30A99822" w:rsidR="001B3FB0" w:rsidRDefault="001B3FB0" w:rsidP="00500365">
      <w:pPr>
        <w:spacing w:after="0"/>
        <w:rPr>
          <w:rFonts w:cs="Times New Roman"/>
          <w:szCs w:val="24"/>
        </w:rPr>
      </w:pPr>
    </w:p>
    <w:p w14:paraId="3AB0EE0F" w14:textId="686A7F12" w:rsidR="00500365" w:rsidRPr="00500365" w:rsidRDefault="001B3FB0" w:rsidP="001B3FB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4"/>
        <w:gridCol w:w="637"/>
        <w:gridCol w:w="722"/>
        <w:gridCol w:w="868"/>
        <w:gridCol w:w="982"/>
        <w:gridCol w:w="2108"/>
        <w:gridCol w:w="620"/>
        <w:gridCol w:w="675"/>
        <w:gridCol w:w="767"/>
        <w:gridCol w:w="2755"/>
      </w:tblGrid>
      <w:tr w:rsidR="00500365" w:rsidRPr="00500365" w14:paraId="543FBC44" w14:textId="77777777" w:rsidTr="00497E26">
        <w:tc>
          <w:tcPr>
            <w:tcW w:w="12772" w:type="dxa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53B6FE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lastRenderedPageBreak/>
              <w:t>Table 2. Socio-demographic profile of online survey respondents per smoking status (n=1500)</w:t>
            </w:r>
          </w:p>
        </w:tc>
      </w:tr>
      <w:tr w:rsidR="00500365" w:rsidRPr="00500365" w14:paraId="034F7646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C26590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631BFE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Daily smokers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D9BC56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Occasional smo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0DB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Former smo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EA65C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710C79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ever Smokers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9C630E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otal</w:t>
            </w:r>
          </w:p>
        </w:tc>
      </w:tr>
      <w:tr w:rsidR="00500365" w:rsidRPr="00500365" w14:paraId="35BFB0C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9192C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2C77A3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9A94B0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EB12A3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DAD10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34F1E3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D47185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B7DC52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302650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DEB44E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1B4E75C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CBD9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632561F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41EBE4D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A775E0C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05FD68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7B64059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5CF9CD5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8C05B0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671694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7E15A34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5EE8BB8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C08202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C5D34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823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6F5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E9E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D735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F661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CB654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F848C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.4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BDB4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77</w:t>
            </w:r>
          </w:p>
        </w:tc>
      </w:tr>
      <w:tr w:rsidR="00500365" w:rsidRPr="00500365" w14:paraId="768246A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16E86A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17EE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D440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75C3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E89E9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9CC9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C9C74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F625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9B57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.7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700BD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79</w:t>
            </w:r>
          </w:p>
        </w:tc>
      </w:tr>
      <w:tr w:rsidR="00500365" w:rsidRPr="00500365" w14:paraId="182EA36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EDCC2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Gender dive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8B43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977CA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6BDB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F89FD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817A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1204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4F911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7D14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9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A702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4</w:t>
            </w:r>
          </w:p>
        </w:tc>
      </w:tr>
      <w:tr w:rsidR="00500365" w:rsidRPr="00500365" w14:paraId="3BC8EEAD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3E6D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40F81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D36B4D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865F5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C1A95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490E9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7F8C3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5F1A91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B2E26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66336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5970C877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679377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0C6A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22E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6FCD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EC68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D4187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C6AA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32F3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7994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2.7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CF8D6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85</w:t>
            </w:r>
          </w:p>
        </w:tc>
      </w:tr>
      <w:tr w:rsidR="00500365" w:rsidRPr="00500365" w14:paraId="55C38B72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6C7567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-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4D203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AE4E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B7D5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3E77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2C86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2FA01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C74E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EB69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.6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06AF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06</w:t>
            </w:r>
          </w:p>
        </w:tc>
      </w:tr>
      <w:tr w:rsidR="00500365" w:rsidRPr="00500365" w14:paraId="5E91A877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9C983D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D3600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183B6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C654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5C30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8083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30C91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9ED1A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E58F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7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7353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0</w:t>
            </w:r>
          </w:p>
        </w:tc>
      </w:tr>
      <w:tr w:rsidR="00500365" w:rsidRPr="00500365" w14:paraId="36F83A1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4F8D8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-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BC54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EBE30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7139C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2E7B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3FBEC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85CE3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45D6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13C2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E3D7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</w:t>
            </w:r>
          </w:p>
        </w:tc>
      </w:tr>
      <w:tr w:rsidR="00500365" w:rsidRPr="00500365" w14:paraId="2C6570D2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BDA8CD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-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98B7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9189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1656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CB0C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76CC9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4625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DDCD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D8B7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BC44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</w:t>
            </w:r>
          </w:p>
        </w:tc>
      </w:tr>
      <w:tr w:rsidR="00500365" w:rsidRPr="00500365" w14:paraId="33E09EAE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AA5F56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5-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3D3A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9B446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ACB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84DE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1D27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93EB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EB09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8A87C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8874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7442D31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34547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988F0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273700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5F6B4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65353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75B6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AB731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2A9C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8A62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B75C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05C1ADA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2A944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E0A3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A520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A523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15A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26B78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5B5D6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1A39F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D950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9.8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A72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8</w:t>
            </w:r>
          </w:p>
        </w:tc>
      </w:tr>
      <w:tr w:rsidR="00500365" w:rsidRPr="00500365" w14:paraId="73EDC8CB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22FBA0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00A0F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D134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87C6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DA5D4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3A4EF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4BE4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3EA5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1783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6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D14A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</w:t>
            </w:r>
          </w:p>
        </w:tc>
      </w:tr>
      <w:tr w:rsidR="00500365" w:rsidRPr="00500365" w14:paraId="7E106CC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43CFF3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16E6E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A5C9B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3782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7F4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32AA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7060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E31F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F0C1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5FE63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4</w:t>
            </w:r>
          </w:p>
        </w:tc>
      </w:tr>
      <w:tr w:rsidR="00500365" w:rsidRPr="00500365" w14:paraId="2715FDE5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729039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BFC8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9432E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233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6E53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48B3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5D3F7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581EC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0B53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55F1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</w:t>
            </w:r>
          </w:p>
        </w:tc>
      </w:tr>
      <w:tr w:rsidR="00500365" w:rsidRPr="00500365" w14:paraId="286082F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1BA10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182EA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2BE4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0B263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656F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02F7A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E49FA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DDAE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2C45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5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2952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4</w:t>
            </w:r>
          </w:p>
        </w:tc>
      </w:tr>
      <w:tr w:rsidR="00500365" w:rsidRPr="00500365" w14:paraId="1FC89F9D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98DCF8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V-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EF03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3252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83E33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1A5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19EA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F707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94C6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4215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.3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F18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2</w:t>
            </w:r>
          </w:p>
        </w:tc>
      </w:tr>
      <w:tr w:rsidR="00500365" w:rsidRPr="00500365" w14:paraId="2FACF4D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EA003A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V-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911A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73A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C637C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6F7E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71499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1C6B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D0C9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C576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1245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500365" w:rsidRPr="00500365" w14:paraId="35FEC43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93A2CB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lastRenderedPageBreak/>
              <w:t>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1E99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FBAE9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656A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BA73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A3C9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48B9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BBBA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ADE6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9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3862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</w:t>
            </w:r>
          </w:p>
        </w:tc>
      </w:tr>
      <w:tr w:rsidR="00500365" w:rsidRPr="00500365" w14:paraId="56EEAAF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9B9317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V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AC704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B8AB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64AA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BBCC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596F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4CC9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4FD6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94D4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1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66AD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2</w:t>
            </w:r>
          </w:p>
        </w:tc>
      </w:tr>
      <w:tr w:rsidR="00500365" w:rsidRPr="00500365" w14:paraId="6C14EA5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D221AF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V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1C0B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FAE26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D676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4EBA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05A1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C7BE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9E49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53845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8F7B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3</w:t>
            </w:r>
          </w:p>
        </w:tc>
      </w:tr>
      <w:tr w:rsidR="00500365" w:rsidRPr="00500365" w14:paraId="7DDD839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96F264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V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B883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5A8E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6CA61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C9E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D679E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0F0D3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B250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48C89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4478D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</w:t>
            </w:r>
          </w:p>
        </w:tc>
      </w:tr>
      <w:tr w:rsidR="00500365" w:rsidRPr="00500365" w14:paraId="6ECF89E2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60EE2E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2342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49A3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DC43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E4D3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D46CB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BF54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CCF2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3CD6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BD8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500365" w:rsidRPr="00500365" w14:paraId="52506882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AE9A29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F6A4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CDD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6A972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352D7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E5C4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C75A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51A1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797D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6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89BE2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</w:t>
            </w:r>
          </w:p>
        </w:tc>
      </w:tr>
      <w:tr w:rsidR="00500365" w:rsidRPr="00500365" w14:paraId="32662C05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1C61F9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7A27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FFC8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6BBD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07B1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03C8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60342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DC63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68E93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8C6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</w:t>
            </w:r>
          </w:p>
        </w:tc>
      </w:tr>
      <w:tr w:rsidR="00500365" w:rsidRPr="00500365" w14:paraId="24FC9B8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4B386A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42399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75BA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3BF5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FD30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09C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706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B339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61B8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2A689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</w:t>
            </w:r>
          </w:p>
        </w:tc>
      </w:tr>
      <w:tr w:rsidR="00500365" w:rsidRPr="00500365" w14:paraId="7F6D66F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9E6E54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5C1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6C81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37486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1E27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A1F6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2F43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0380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23228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0DD7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500365" w:rsidRPr="00500365" w14:paraId="08E73AD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313DCD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BARM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0ACB5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78FC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4014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2439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98755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DA50E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DFCF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BF5EA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F50A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500365" w:rsidRPr="00500365" w14:paraId="64EABBD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A22B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Educational Attain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A214E1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7CC23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2F30BC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6D63D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C8DF2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FE3808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870CE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CC903D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64250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79AD7A7D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C3543E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 grade 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7BE1F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8BF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E9659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EB8E2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9337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8A9D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83A6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55C1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AA633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00365" w:rsidRPr="00500365" w14:paraId="7D57AF3E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F41061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Elementary under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49E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99A8F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33D4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2C6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C6FF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F89E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B42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C8CA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D7B7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6DAE2AB4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7EAE43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Elementary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30F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8B22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6F5C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0BAC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9B119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E431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FCE0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6F96C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7CE3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500365" w:rsidRPr="00500365" w14:paraId="389DD93C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DA933C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ighschool under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5156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36A7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7FA8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72AF5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E3D9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E2D6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3107A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FEC0A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9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252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7</w:t>
            </w:r>
          </w:p>
        </w:tc>
      </w:tr>
      <w:tr w:rsidR="00500365" w:rsidRPr="00500365" w14:paraId="0B540FCD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AA396D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ighschool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E408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5E11A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D8C7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75046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66E2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BE73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2132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5A7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.5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4D9C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6</w:t>
            </w:r>
          </w:p>
        </w:tc>
      </w:tr>
      <w:tr w:rsidR="00500365" w:rsidRPr="00500365" w14:paraId="229CAF6C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2EED0C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ost-secondary/Voc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C9A6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BD3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F7380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2D175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E56AA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960C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42C9E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475B7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C837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</w:t>
            </w:r>
          </w:p>
        </w:tc>
      </w:tr>
      <w:tr w:rsidR="00500365" w:rsidRPr="00500365" w14:paraId="5AA82BD4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0027C6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ollege under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A6D4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F271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C7A1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A3EC0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2295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A0C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50606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F000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.4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1A1C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79</w:t>
            </w:r>
          </w:p>
        </w:tc>
      </w:tr>
      <w:tr w:rsidR="00500365" w:rsidRPr="00500365" w14:paraId="39EFA4A1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0A64A7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ollege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82B68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04A7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5367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64FA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AF29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96FC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23F3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F3E7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BA11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01</w:t>
            </w:r>
          </w:p>
        </w:tc>
      </w:tr>
      <w:tr w:rsidR="00500365" w:rsidRPr="00500365" w14:paraId="78E57AB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98B93F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lastRenderedPageBreak/>
              <w:t>Post-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7947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856A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B0227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665F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2202C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D07A0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E66F8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17A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4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59B5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1</w:t>
            </w:r>
          </w:p>
        </w:tc>
      </w:tr>
      <w:tr w:rsidR="00500365" w:rsidRPr="00500365" w14:paraId="5A8712F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2F44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Occup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27AF3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37B5F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09CBE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D9E576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4C1CD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CB9876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A4A92F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B1A09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29A52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25E0835B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AEF87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6463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311B9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CB87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3C843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A82E0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FAC7C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E826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D2E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5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E3EE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9</w:t>
            </w:r>
          </w:p>
        </w:tc>
      </w:tr>
      <w:tr w:rsidR="00500365" w:rsidRPr="00500365" w14:paraId="20E6E315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11C069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n-government/Priv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487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559E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C78B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C57C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30C39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C3E3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B8C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DB900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.1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26F5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2</w:t>
            </w:r>
          </w:p>
        </w:tc>
      </w:tr>
      <w:tr w:rsidR="00500365" w:rsidRPr="00500365" w14:paraId="1C313FF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4A25B1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elf-employ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E7A7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FD2F0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0F1E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4E3CF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865D6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B9E16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0913F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FEBF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CE2B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1</w:t>
            </w:r>
          </w:p>
        </w:tc>
      </w:tr>
      <w:tr w:rsidR="00500365" w:rsidRPr="00500365" w14:paraId="73183FD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870ED1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tu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50BF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E9A0F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0ABC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59A8E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2BDE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C221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541D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AF13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.4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5130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4</w:t>
            </w:r>
          </w:p>
        </w:tc>
      </w:tr>
      <w:tr w:rsidR="00500365" w:rsidRPr="00500365" w14:paraId="55AA9E4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45734A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ousekeep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8C31E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63441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7B95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D0A2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0C519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1EC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04BA7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719DC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BF9B0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500365" w:rsidRPr="00500365" w14:paraId="5F47BF95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D85E72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Reti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083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BED8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94727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7327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6E7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35A8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578D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98AA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7F0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</w:tr>
      <w:tr w:rsidR="00500365" w:rsidRPr="00500365" w14:paraId="3422D3B6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E8DA89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Unemployed, able to 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8C30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EC32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1805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4726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59E4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5E0D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0347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952D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C7A0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8</w:t>
            </w:r>
          </w:p>
        </w:tc>
      </w:tr>
      <w:tr w:rsidR="00500365" w:rsidRPr="00500365" w14:paraId="78778722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720AD2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Unemployed, unable to 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A0A32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059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3C0B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24C8A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3293E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60A13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16945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514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1EEE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500365" w:rsidRPr="00500365" w14:paraId="12684970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8146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Monthly income (</w:t>
            </w:r>
            <w:proofErr w:type="spellStart"/>
            <w:r w:rsidRPr="00500365">
              <w:rPr>
                <w:rFonts w:eastAsia="Times New Roman" w:cs="Times New Roman"/>
                <w:b/>
                <w:bCs/>
                <w:szCs w:val="24"/>
              </w:rPr>
              <w:t>PhP</w:t>
            </w:r>
            <w:proofErr w:type="spellEnd"/>
            <w:r w:rsidRPr="00500365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842A75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D9F54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5FE4F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E9D74C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F533B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E84D2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CA4EBE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BC2C9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C8B49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7580C1B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5D5FFF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&lt;10,9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C97C0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6DA9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D0E2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5B21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DB26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1430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52CD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566D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77AEF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3</w:t>
            </w:r>
          </w:p>
        </w:tc>
      </w:tr>
      <w:tr w:rsidR="00500365" w:rsidRPr="00500365" w14:paraId="15DF373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793ED2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,957-21,9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DFE8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1B846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4003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94E2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B7A73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62D7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5BE5B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882DA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1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CB59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9</w:t>
            </w:r>
          </w:p>
        </w:tc>
      </w:tr>
      <w:tr w:rsidR="00500365" w:rsidRPr="00500365" w14:paraId="6B5C3B5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F55751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,914-43,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7A043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FFA9E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262EE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E1427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0533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5E3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5F3B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3156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4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EA236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3</w:t>
            </w:r>
          </w:p>
        </w:tc>
      </w:tr>
      <w:tr w:rsidR="00500365" w:rsidRPr="00500365" w14:paraId="66C09F59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C5D898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,828-76,6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1891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5D03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0933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B526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6366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C2E6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01C8C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19FD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7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DD1A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0</w:t>
            </w:r>
          </w:p>
        </w:tc>
      </w:tr>
      <w:tr w:rsidR="00500365" w:rsidRPr="00500365" w14:paraId="29A19DFB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6AE159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6,669-131,4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7E154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03D23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5288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10AFF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C71C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686B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BBC2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E068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E15A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7</w:t>
            </w:r>
          </w:p>
        </w:tc>
      </w:tr>
      <w:tr w:rsidR="00500365" w:rsidRPr="00500365" w14:paraId="4B80C73A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83678C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1,483-219,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C3646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EF603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4A080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3A2C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2988A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6B99D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FA19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B622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078A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</w:t>
            </w:r>
          </w:p>
        </w:tc>
      </w:tr>
      <w:tr w:rsidR="00500365" w:rsidRPr="00500365" w14:paraId="2E827D2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667D6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&gt;219,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E5B8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9504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9D41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9957F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02C4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00E5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73ECC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50B80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10E6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</w:t>
            </w:r>
          </w:p>
        </w:tc>
      </w:tr>
      <w:tr w:rsidR="00500365" w:rsidRPr="00500365" w14:paraId="792E09CD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F08250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21C1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BA8C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74DD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40E4C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95735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5E02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49D4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231E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0.3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0B8C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45</w:t>
            </w:r>
          </w:p>
        </w:tc>
      </w:tr>
      <w:tr w:rsidR="00500365" w:rsidRPr="00500365" w14:paraId="7F607F0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63AF74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2E52A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609D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36A6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58BD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3A21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CEE3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AB8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F136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21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887E4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00</w:t>
            </w:r>
          </w:p>
        </w:tc>
      </w:tr>
    </w:tbl>
    <w:p w14:paraId="591D08E6" w14:textId="1BDD01D7" w:rsidR="00500365" w:rsidRPr="00500365" w:rsidRDefault="00500365" w:rsidP="001B3FB0">
      <w:pPr>
        <w:spacing w:before="0" w:after="200" w:line="276" w:lineRule="auto"/>
        <w:rPr>
          <w:rFonts w:eastAsia="Times New Roman" w:cs="Times New Roman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5"/>
        <w:gridCol w:w="667"/>
        <w:gridCol w:w="755"/>
        <w:gridCol w:w="754"/>
        <w:gridCol w:w="1168"/>
        <w:gridCol w:w="756"/>
        <w:gridCol w:w="858"/>
        <w:gridCol w:w="705"/>
        <w:gridCol w:w="800"/>
        <w:gridCol w:w="2960"/>
      </w:tblGrid>
      <w:tr w:rsidR="00500365" w:rsidRPr="00500365" w14:paraId="125B5F95" w14:textId="77777777" w:rsidTr="00497E26">
        <w:trPr>
          <w:trHeight w:val="315"/>
        </w:trPr>
        <w:tc>
          <w:tcPr>
            <w:tcW w:w="12772" w:type="dxa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E86AE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lastRenderedPageBreak/>
              <w:t>Table 3. Socio-demographic profile of household survey respondents per smoking status (n=1201</w:t>
            </w:r>
            <w:r w:rsidRPr="00500365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500365" w:rsidRPr="00500365" w14:paraId="41EE01D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6E7FA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480D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Daily smokers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06B8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Occasional smokers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DA4B0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Former Smokers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7D005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ever Smokers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3F22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otal</w:t>
            </w:r>
          </w:p>
        </w:tc>
      </w:tr>
      <w:tr w:rsidR="00500365" w:rsidRPr="00500365" w14:paraId="0A5D0F5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8DEA1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11C4A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2A97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C0FC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6EFB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7C4F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CA85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25B8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D5E8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FFB6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3B7766B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2148E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79646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4CBDA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5127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72A592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67DF3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A97AF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A1A10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68EE3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4615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1F9AEE89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CCD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5F2DD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6DCC1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3BA9D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EF268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69E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15C63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174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9155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.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445C6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25</w:t>
            </w:r>
          </w:p>
        </w:tc>
      </w:tr>
      <w:tr w:rsidR="00500365" w:rsidRPr="00500365" w14:paraId="1708CC3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DB9F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3008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935A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C415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3F2E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BA18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81792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12ED8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2FD5D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8.3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CA6D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62</w:t>
            </w:r>
          </w:p>
        </w:tc>
      </w:tr>
      <w:tr w:rsidR="00500365" w:rsidRPr="00500365" w14:paraId="377621AD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8E179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Gender dive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CDB7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D5B7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AFD9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401C8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93D64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90ADE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C224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6CC4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B4BAF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</w:t>
            </w:r>
          </w:p>
        </w:tc>
      </w:tr>
      <w:tr w:rsidR="00500365" w:rsidRPr="00500365" w14:paraId="6890F4B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6B24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23269E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8D2B6E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C7DF00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C2B3C8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7BCA6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D0099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CD4B0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81503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2B1352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6CCF3EB7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A39E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CFA3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7BD8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F1B6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3AB76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99B4D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C7E1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D2EB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5E27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9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3DF43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8</w:t>
            </w:r>
          </w:p>
        </w:tc>
      </w:tr>
      <w:tr w:rsidR="00500365" w:rsidRPr="00500365" w14:paraId="5016BFD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5F70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-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02ADD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328C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D146A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0F42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424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AB7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95E45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5339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4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845B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0</w:t>
            </w:r>
          </w:p>
        </w:tc>
      </w:tr>
      <w:tr w:rsidR="00500365" w:rsidRPr="00500365" w14:paraId="599227F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97C0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-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A8273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4F01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ABD2B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0667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7B9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1192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897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0FC8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.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84B7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0</w:t>
            </w:r>
          </w:p>
        </w:tc>
      </w:tr>
      <w:tr w:rsidR="00500365" w:rsidRPr="00500365" w14:paraId="7C7CCF6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31E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-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B6E7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19B2D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F5D6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DF8DE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532A4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91C4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F157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6E36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.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3F8FD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3</w:t>
            </w:r>
          </w:p>
        </w:tc>
      </w:tr>
      <w:tr w:rsidR="00500365" w:rsidRPr="00500365" w14:paraId="6797DB3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2DFFD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-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C5EA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70E9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46C6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6EAD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B1D0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686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EAF22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8633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7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2EC8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2</w:t>
            </w:r>
          </w:p>
        </w:tc>
      </w:tr>
      <w:tr w:rsidR="00500365" w:rsidRPr="00500365" w14:paraId="12323A9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0C7D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5-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BF18D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8972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B324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4540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17D3D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7271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36F7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8782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6727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8</w:t>
            </w:r>
          </w:p>
        </w:tc>
      </w:tr>
      <w:tr w:rsidR="00500365" w:rsidRPr="00500365" w14:paraId="7BB4B5F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D7F6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D6B22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3D397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691256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135D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BA00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7BA82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2AF874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8A2AD8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9A7CDC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43CFF40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5F82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FF150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7050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E9136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99DD7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1D48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4198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38CD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9EA3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.7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04E7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0</w:t>
            </w:r>
          </w:p>
        </w:tc>
      </w:tr>
      <w:tr w:rsidR="00500365" w:rsidRPr="00500365" w14:paraId="723AE6E9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118C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0E7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A77B9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3C8C1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8535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0DF1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7A7DC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93C3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8BDA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5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1FE90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9</w:t>
            </w:r>
          </w:p>
        </w:tc>
      </w:tr>
      <w:tr w:rsidR="00500365" w:rsidRPr="00500365" w14:paraId="0EF2EFA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B97C2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C68E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0B75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7552A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F09B4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82892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D46F2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886F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1F08E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639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00365" w:rsidRPr="00500365" w14:paraId="2B08EF2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1088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11E11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5F1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BE34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B05A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F43F2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81F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3B0C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22D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.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00BAB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</w:t>
            </w:r>
          </w:p>
        </w:tc>
      </w:tr>
      <w:tr w:rsidR="00500365" w:rsidRPr="00500365" w14:paraId="37FB92F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A923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V-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9126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2447B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F53A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9EFC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0C6F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EB1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925C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3B999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5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FFC3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0</w:t>
            </w:r>
          </w:p>
        </w:tc>
      </w:tr>
      <w:tr w:rsidR="00500365" w:rsidRPr="00500365" w14:paraId="45338B4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1BE0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25255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17011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1413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EE86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A70E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E2A0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F2A8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0658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7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639AB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</w:t>
            </w:r>
          </w:p>
        </w:tc>
      </w:tr>
      <w:tr w:rsidR="00500365" w:rsidRPr="00500365" w14:paraId="4BB9FC57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2844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V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4A343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235A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91953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15823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17D2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9A2C3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9EE99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72F9E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4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E9DC6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8</w:t>
            </w:r>
          </w:p>
        </w:tc>
      </w:tr>
      <w:tr w:rsidR="00500365" w:rsidRPr="00500365" w14:paraId="486487D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27F0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lastRenderedPageBreak/>
              <w:t>V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01F3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D940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1A3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7258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7361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2AA8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93FFC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C7C11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5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6923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</w:t>
            </w:r>
          </w:p>
        </w:tc>
      </w:tr>
      <w:tr w:rsidR="00500365" w:rsidRPr="00500365" w14:paraId="652C4ED2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D56D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V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B883D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A6A8D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A93D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172F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5481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CC2E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DD2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0367B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6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F0A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1</w:t>
            </w:r>
          </w:p>
        </w:tc>
      </w:tr>
      <w:tr w:rsidR="00500365" w:rsidRPr="00500365" w14:paraId="66CE826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D8B65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I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8F31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2830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8D2C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DAB0C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B7F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1E0D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A7E8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3E6C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6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8C73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9</w:t>
            </w:r>
          </w:p>
        </w:tc>
      </w:tr>
      <w:tr w:rsidR="00500365" w:rsidRPr="00500365" w14:paraId="3AC1C8B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DC74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3573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5EA6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EED40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7E8A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4402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0E05F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06A61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1DF13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6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BC457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0</w:t>
            </w:r>
          </w:p>
        </w:tc>
      </w:tr>
      <w:tr w:rsidR="00500365" w:rsidRPr="00500365" w14:paraId="012EC57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CD57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D6F62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EE70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2BB3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5BAA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46419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EAB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10545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073B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4BCE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0</w:t>
            </w:r>
          </w:p>
        </w:tc>
      </w:tr>
      <w:tr w:rsidR="00500365" w:rsidRPr="00500365" w14:paraId="7C6DFF5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59B21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X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11994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259D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C67A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1BC3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DC97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D6CB6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44DFF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1DD0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9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84A7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8</w:t>
            </w:r>
          </w:p>
        </w:tc>
      </w:tr>
      <w:tr w:rsidR="00500365" w:rsidRPr="00500365" w14:paraId="7E8996CF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EA72D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Educational Attain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49D37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00B2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92F57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9D15C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1651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07680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F0775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DF031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F455B9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04A5C58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B861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 grade 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4538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487C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D8D5A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8A0A2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4CF9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BAD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E123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8DEDF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EE43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500365" w:rsidRPr="00500365" w14:paraId="0D2EA88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82C9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resch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3F83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75CB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D55A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C2B8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ED2E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DC13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4AE20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F02F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162F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00365" w:rsidRPr="00500365" w14:paraId="3486CDBD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02F94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Elementary under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16A1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F0522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8C221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4C59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D07A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B445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38CF8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E9B3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3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14EA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8</w:t>
            </w:r>
          </w:p>
        </w:tc>
      </w:tr>
      <w:tr w:rsidR="00500365" w:rsidRPr="00500365" w14:paraId="7BB7605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F947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Elementary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06E8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D193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1C591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1F37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34D8B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BCEA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E4EB8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BD58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5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CA80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5</w:t>
            </w:r>
          </w:p>
        </w:tc>
      </w:tr>
      <w:tr w:rsidR="00500365" w:rsidRPr="00500365" w14:paraId="4C41F77A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8129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ighschool under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D359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2DD7C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BC5CF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8325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145E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344C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3217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6FC5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C4F7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6</w:t>
            </w:r>
          </w:p>
        </w:tc>
      </w:tr>
      <w:tr w:rsidR="00500365" w:rsidRPr="00500365" w14:paraId="1185726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FDC5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ighschool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4A0F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0EA4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8235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AFDAD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6BC3C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24FF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02395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F193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7.3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860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83</w:t>
            </w:r>
          </w:p>
        </w:tc>
      </w:tr>
      <w:tr w:rsidR="00500365" w:rsidRPr="00500365" w14:paraId="2732C672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83D26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ost-secondary/Voc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2ACD1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A12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7CD4E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0039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95E29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22799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EB12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FEFA3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6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D1C9A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7</w:t>
            </w:r>
          </w:p>
        </w:tc>
      </w:tr>
      <w:tr w:rsidR="00500365" w:rsidRPr="00500365" w14:paraId="1DFF9795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3B9A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ollege under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2675B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7EC7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5858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A17B7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B619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CEA3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2884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2605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7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468F9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9</w:t>
            </w:r>
          </w:p>
        </w:tc>
      </w:tr>
      <w:tr w:rsidR="00500365" w:rsidRPr="00500365" w14:paraId="436C94E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6EF0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ollege 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D508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6916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5C24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AB53A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4B4B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8586C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15AC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3C11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1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31F1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0</w:t>
            </w:r>
          </w:p>
        </w:tc>
      </w:tr>
      <w:tr w:rsidR="00500365" w:rsidRPr="00500365" w14:paraId="6473456F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98B90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ost-gradu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FE54D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08E6F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2449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5D1B3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8AFD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AFBC2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D249B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1A1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883C0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00365" w:rsidRPr="00500365" w14:paraId="6D567BA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3BA76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Occup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168A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692A96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37464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E4E723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4019A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E739E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E66C35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2181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3782F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604AC55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210E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Govern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DE5A8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4089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A8C5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B7506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956F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F069D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18412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895BC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9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92A18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8</w:t>
            </w:r>
          </w:p>
        </w:tc>
      </w:tr>
      <w:tr w:rsidR="00500365" w:rsidRPr="00500365" w14:paraId="7924B4C1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80FDD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n-government/Priv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96B7D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165B7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FA0D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A93A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4F39F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ECF7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98D7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55505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7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9184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3</w:t>
            </w:r>
          </w:p>
        </w:tc>
      </w:tr>
      <w:tr w:rsidR="00500365" w:rsidRPr="00500365" w14:paraId="1F2FB90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737F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lastRenderedPageBreak/>
              <w:t>Self-employ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6ACF4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9EBAB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6F171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D4AD5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098A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0543C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5BB5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13CE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BAD95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0</w:t>
            </w:r>
          </w:p>
        </w:tc>
      </w:tr>
      <w:tr w:rsidR="00500365" w:rsidRPr="00500365" w14:paraId="15EC87C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997F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tu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7731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7E29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CD0D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57AA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E9C9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999A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97FC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8C2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8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1D95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0</w:t>
            </w:r>
          </w:p>
        </w:tc>
      </w:tr>
      <w:tr w:rsidR="00500365" w:rsidRPr="00500365" w14:paraId="165F41ED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1793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Housekeep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50FD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DC6E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397C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D298D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D569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F3E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82C90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62AB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9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28CC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5</w:t>
            </w:r>
          </w:p>
        </w:tc>
      </w:tr>
      <w:tr w:rsidR="00500365" w:rsidRPr="00500365" w14:paraId="0319D7C5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70EB3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Reti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FBF60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19E64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3D7B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7112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9A2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8E93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C8F93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E93F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F5FC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500365" w:rsidRPr="00500365" w14:paraId="50B0BD6A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7753D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Unemployed, able to 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75C0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381D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8FF8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ECF0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83C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1E332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CACD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EA55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8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3AE00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6</w:t>
            </w:r>
          </w:p>
        </w:tc>
      </w:tr>
      <w:tr w:rsidR="00500365" w:rsidRPr="00500365" w14:paraId="26B864BD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5F5BA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Unemployed, unable to 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4D09B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978D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E542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054D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34D5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AD40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5E19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B78A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F9A1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</w:t>
            </w:r>
          </w:p>
        </w:tc>
      </w:tr>
      <w:tr w:rsidR="00500365" w:rsidRPr="00500365" w14:paraId="352282C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FD799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Monthly income (</w:t>
            </w:r>
            <w:proofErr w:type="spellStart"/>
            <w:r w:rsidRPr="00500365">
              <w:rPr>
                <w:rFonts w:eastAsia="Times New Roman" w:cs="Times New Roman"/>
                <w:b/>
                <w:bCs/>
                <w:szCs w:val="24"/>
              </w:rPr>
              <w:t>PhP</w:t>
            </w:r>
            <w:proofErr w:type="spellEnd"/>
            <w:r w:rsidRPr="00500365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F0C12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EE36E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7EB72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05141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A9E01E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078689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112FB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1FF87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49771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7424DF31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FFACA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&lt;10,9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8FBB3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0E156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58FEE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375A2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B700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583C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E1F5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564F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9.7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E093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6</w:t>
            </w:r>
          </w:p>
        </w:tc>
      </w:tr>
      <w:tr w:rsidR="00500365" w:rsidRPr="00500365" w14:paraId="658600B3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9354E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,957-21,9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E31A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33FC4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13DF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37D0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0743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E874A5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CFBD0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37C4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3754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9</w:t>
            </w:r>
          </w:p>
        </w:tc>
      </w:tr>
      <w:tr w:rsidR="00500365" w:rsidRPr="00500365" w14:paraId="69951FB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5B4C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,914-43,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86449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3059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FA416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ACFA8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4F6C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CC87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B2C38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043DD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C5C14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7</w:t>
            </w:r>
          </w:p>
        </w:tc>
      </w:tr>
      <w:tr w:rsidR="00500365" w:rsidRPr="00500365" w14:paraId="33D7A84D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E24D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,828-76,6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082DE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538E0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3DA4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A55D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B4CC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C5E6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8F856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D289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0B0BF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500365" w:rsidRPr="00500365" w14:paraId="15BF22FC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605F1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6,669-131,4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C323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F71C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0C9431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9DFEC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4167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1EF54D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5608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586F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897A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00365" w:rsidRPr="00500365" w14:paraId="03E35E4B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ADE94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1,483-219,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BFAF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371D2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66826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5F22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78D3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283D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A07F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11FB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09BEA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500365" w:rsidRPr="00500365" w14:paraId="685CF4F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5060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&gt;219,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485B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ABB8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857F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4AF7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8B922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22DDF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67FB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6F055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2D3527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500365" w:rsidRPr="00500365" w14:paraId="04939A8D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E220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 in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C949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3DAFE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926112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A2F12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ABB6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3AAB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921F3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8173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0.5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4015DE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0</w:t>
            </w:r>
          </w:p>
        </w:tc>
      </w:tr>
      <w:tr w:rsidR="00500365" w:rsidRPr="00500365" w14:paraId="5C2950BD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9CCFD7" w14:textId="77777777" w:rsidR="00500365" w:rsidRPr="00500365" w:rsidRDefault="00500365" w:rsidP="00500365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E42EB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BA2D1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02DE8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E0EBA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17A95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C88284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43CADC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A29A6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19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C82F9" w14:textId="77777777" w:rsidR="00500365" w:rsidRPr="00500365" w:rsidRDefault="00500365" w:rsidP="0050036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01</w:t>
            </w:r>
          </w:p>
        </w:tc>
      </w:tr>
    </w:tbl>
    <w:tbl>
      <w:tblPr>
        <w:tblpPr w:leftFromText="180" w:rightFromText="180" w:vertAnchor="text" w:horzAnchor="margin" w:tblpY="-46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6"/>
        <w:gridCol w:w="649"/>
        <w:gridCol w:w="649"/>
        <w:gridCol w:w="649"/>
        <w:gridCol w:w="683"/>
        <w:gridCol w:w="682"/>
        <w:gridCol w:w="682"/>
        <w:gridCol w:w="649"/>
        <w:gridCol w:w="649"/>
        <w:gridCol w:w="649"/>
        <w:gridCol w:w="649"/>
        <w:gridCol w:w="649"/>
        <w:gridCol w:w="1599"/>
      </w:tblGrid>
      <w:tr w:rsidR="00500365" w:rsidRPr="00500365" w14:paraId="244A7316" w14:textId="77777777" w:rsidTr="00497E26">
        <w:trPr>
          <w:trHeight w:val="330"/>
        </w:trPr>
        <w:tc>
          <w:tcPr>
            <w:tcW w:w="12862" w:type="dxa"/>
            <w:gridSpan w:val="1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B4B0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lastRenderedPageBreak/>
              <w:t>Table 4. Perceptions towards the current and mock-up packaging according to the smoking status of online survey respondents</w:t>
            </w:r>
          </w:p>
        </w:tc>
      </w:tr>
      <w:tr w:rsidR="00500365" w:rsidRPr="00500365" w14:paraId="0C46030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DCC29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E317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B68C9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FAB5A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D8EB5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8AF1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10D5A7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11D2B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28C8A0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558F9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320CD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E11D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050BB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6EAC1EBA" w14:textId="77777777" w:rsidTr="00497E26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EF0F5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t>Attributes</w:t>
            </w:r>
          </w:p>
        </w:tc>
        <w:tc>
          <w:tcPr>
            <w:tcW w:w="8617" w:type="dxa"/>
            <w:gridSpan w:val="1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D4B3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trongly Agree/Agree (%)</w:t>
            </w:r>
          </w:p>
        </w:tc>
      </w:tr>
      <w:tr w:rsidR="00500365" w:rsidRPr="00500365" w14:paraId="6DB76D95" w14:textId="77777777" w:rsidTr="00497E26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5C23AEEB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FA563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Daily Smokers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99A6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Occasional Smokers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360E6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Former Smokers</w:t>
            </w:r>
          </w:p>
        </w:tc>
        <w:tc>
          <w:tcPr>
            <w:tcW w:w="2566" w:type="dxa"/>
            <w:gridSpan w:val="3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3783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ever Smokers</w:t>
            </w:r>
          </w:p>
        </w:tc>
      </w:tr>
      <w:tr w:rsidR="00500365" w:rsidRPr="00500365" w14:paraId="0DA9AFAE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3CF4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i/>
                <w:iCs/>
                <w:szCs w:val="24"/>
              </w:rPr>
              <w:t>Pack Mock-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3FB9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6873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D78B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D898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1F9F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EECD6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4B828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B23E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C100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EE91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081A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G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B9BD8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H</w:t>
            </w:r>
          </w:p>
        </w:tc>
      </w:tr>
      <w:tr w:rsidR="00500365" w:rsidRPr="00500365" w14:paraId="2CEAAF9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5577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Pack Character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84A7D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E7F58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3815F5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AF1A52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9165B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F945CD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7A09D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98A63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EF29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CEA4F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9A69AC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D4C73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0C89C6F7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F196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ttractive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DA32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93E9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26FB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4589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7203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B16B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839B0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DE99D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04EC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9A1BC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9719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0.5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6CFA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8.2</w:t>
            </w:r>
          </w:p>
        </w:tc>
      </w:tr>
      <w:tr w:rsidR="00500365" w:rsidRPr="00500365" w14:paraId="45CC0FB2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A29E5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Qu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A03FD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D568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AE0AF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81C0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87C7C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70C1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75AB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01DA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4DB32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DECA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D941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8.7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64D9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3</w:t>
            </w:r>
          </w:p>
        </w:tc>
      </w:tr>
      <w:tr w:rsidR="00500365" w:rsidRPr="00500365" w14:paraId="27AF920E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2F81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as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3FDF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3D43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51EF6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AABC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B89F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9935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454D2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AEFE3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5B141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1E923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DC3C5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3.3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3D92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7.3</w:t>
            </w:r>
          </w:p>
        </w:tc>
      </w:tr>
      <w:tr w:rsidR="00500365" w:rsidRPr="00500365" w14:paraId="76F1C2C4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2DC7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o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139C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2014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8AC6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BE06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CFDE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26489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BB740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E88E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702D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42A9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140B0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2.7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F7C94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0.5</w:t>
            </w:r>
          </w:p>
        </w:tc>
      </w:tr>
      <w:tr w:rsidR="00500365" w:rsidRPr="00500365" w14:paraId="758A53EB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9E3D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ocial appe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5E18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1ADE8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D6AD2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D135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9C0BF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82980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02ED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11CA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5483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80A1D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D03C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7BBB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4.2</w:t>
            </w:r>
          </w:p>
        </w:tc>
      </w:tr>
      <w:tr w:rsidR="00500365" w:rsidRPr="00500365" w14:paraId="03BFBB5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C24DC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ppeal to y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2F1C1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68DA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5291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6470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E973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DB755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06C9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266F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F525F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D4CF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E855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4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DF36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5</w:t>
            </w:r>
          </w:p>
        </w:tc>
      </w:tr>
      <w:tr w:rsidR="00500365" w:rsidRPr="00500365" w14:paraId="5DAEA32A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2DB6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9219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99569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E5BFE7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FC3D4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087DB9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BF6A7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C23357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38862C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FF94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8C35CB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F8B4BD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AAA93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287254BA" w14:textId="77777777" w:rsidTr="00497E26">
        <w:trPr>
          <w:trHeight w:val="5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6735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Graphic health warn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314A9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EC8B9D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4AEF3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85A7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A49925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940692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CCD8B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1ED58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1B2A27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2CE432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3B3DA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A5598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3AC23711" w14:textId="77777777" w:rsidTr="00497E26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29395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ticeability of health warn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8A7DC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8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8F33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78BB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67428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ECE4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EBCF2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73B2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5FAA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0E83B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DF8DD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08DA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2.8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7FE4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9</w:t>
            </w:r>
          </w:p>
        </w:tc>
      </w:tr>
      <w:tr w:rsidR="00500365" w:rsidRPr="00500365" w14:paraId="1BB67EB8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C7622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ppeal to non-smo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CC62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BE16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1F3B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FBD7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E5A14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6A03F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6809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F9EF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2EEA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9829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478A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6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14B02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7</w:t>
            </w:r>
          </w:p>
        </w:tc>
      </w:tr>
      <w:tr w:rsidR="00500365" w:rsidRPr="00500365" w14:paraId="4EDA2F06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8155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ttempt to qu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667F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8E662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F1219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A32FC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6D5B9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F3EF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00644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3C5A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21A3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04909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2AC35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8.3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9406E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2.4</w:t>
            </w:r>
          </w:p>
        </w:tc>
      </w:tr>
      <w:tr w:rsidR="00500365" w:rsidRPr="00500365" w14:paraId="0BBBBE20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AE83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Ease of quit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BB3E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F0FBD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AEC1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FAE3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AF32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F1F7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06310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94BB5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E460A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CFBA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E06D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2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A08A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3.6</w:t>
            </w:r>
          </w:p>
        </w:tc>
      </w:tr>
    </w:tbl>
    <w:p w14:paraId="1E21DA8A" w14:textId="5935A8D2" w:rsidR="00500365" w:rsidRPr="00500365" w:rsidRDefault="00500365" w:rsidP="00500365">
      <w:pPr>
        <w:rPr>
          <w:rFonts w:eastAsia="Times New Roman" w:cs="Times New Roman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5"/>
        <w:gridCol w:w="671"/>
        <w:gridCol w:w="671"/>
        <w:gridCol w:w="671"/>
        <w:gridCol w:w="683"/>
        <w:gridCol w:w="682"/>
        <w:gridCol w:w="682"/>
        <w:gridCol w:w="670"/>
        <w:gridCol w:w="670"/>
        <w:gridCol w:w="670"/>
        <w:gridCol w:w="670"/>
        <w:gridCol w:w="670"/>
        <w:gridCol w:w="1224"/>
      </w:tblGrid>
      <w:tr w:rsidR="00500365" w:rsidRPr="00500365" w14:paraId="3B440A66" w14:textId="77777777" w:rsidTr="00497E26">
        <w:trPr>
          <w:trHeight w:val="330"/>
        </w:trPr>
        <w:tc>
          <w:tcPr>
            <w:tcW w:w="12862" w:type="dxa"/>
            <w:gridSpan w:val="1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9AEC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szCs w:val="24"/>
              </w:rPr>
              <w:lastRenderedPageBreak/>
              <w:t>Table 5. Perceptions towards the current and mock-up packaging according to the smoking status of household survey respondents</w:t>
            </w:r>
          </w:p>
        </w:tc>
      </w:tr>
      <w:tr w:rsidR="00500365" w:rsidRPr="00500365" w14:paraId="1C8158FE" w14:textId="77777777" w:rsidTr="00497E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FC4AB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38B740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AF80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90B77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E9AA8C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40A04A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21225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8EF86C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D1F0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D0B1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E60B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F2437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43D52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3D743434" w14:textId="77777777" w:rsidTr="00497E26">
        <w:trPr>
          <w:trHeight w:val="33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3FD8D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ttributes</w:t>
            </w:r>
          </w:p>
        </w:tc>
        <w:tc>
          <w:tcPr>
            <w:tcW w:w="8483" w:type="dxa"/>
            <w:gridSpan w:val="1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6DD43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trongly Agree/Agree %</w:t>
            </w:r>
          </w:p>
        </w:tc>
      </w:tr>
      <w:tr w:rsidR="00500365" w:rsidRPr="00500365" w14:paraId="1819019B" w14:textId="77777777" w:rsidTr="00497E26">
        <w:trPr>
          <w:trHeight w:val="33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E037506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AD419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Daily Smokers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BB2D7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Occasional Smokers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B99E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revious Smokers</w:t>
            </w:r>
          </w:p>
        </w:tc>
        <w:tc>
          <w:tcPr>
            <w:tcW w:w="2289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DCEA6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ever Smokers</w:t>
            </w:r>
          </w:p>
        </w:tc>
      </w:tr>
      <w:tr w:rsidR="00500365" w:rsidRPr="00500365" w14:paraId="7EA4DDFE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F53C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i/>
                <w:iCs/>
                <w:szCs w:val="24"/>
              </w:rPr>
              <w:t>Pack Mock-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DC32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D54C9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751E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F0FF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5393C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8089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F3D0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E55F7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CCA0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2F280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EE12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G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B00B0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H</w:t>
            </w:r>
          </w:p>
        </w:tc>
      </w:tr>
      <w:tr w:rsidR="00500365" w:rsidRPr="00500365" w14:paraId="6DA17204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5452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Pack Character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9B720B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72C74B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46408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E744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108F4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567B4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C51C4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9B6F0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C0069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89336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F45B0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40DC8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4ADF94AD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004C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ttractive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44AD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8004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D0A74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CFFD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FC0C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3A52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3A39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78545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9529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17C4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8EC4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6.4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D6D1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.4</w:t>
            </w:r>
          </w:p>
        </w:tc>
      </w:tr>
      <w:tr w:rsidR="00500365" w:rsidRPr="00500365" w14:paraId="6CB5C0C4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5791F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Qu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87271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2808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9B49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1688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4104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118E9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6D17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EE855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7DDE9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09F4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7BDDA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.6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F4498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6.9</w:t>
            </w:r>
          </w:p>
        </w:tc>
      </w:tr>
      <w:tr w:rsidR="00500365" w:rsidRPr="00500365" w14:paraId="2ECB38F7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121A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Tas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4E6A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1461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BE89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4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B757F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5F6B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6CAD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02D1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AD96E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3F35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1A2F9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05A1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.8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AC307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.7</w:t>
            </w:r>
          </w:p>
        </w:tc>
      </w:tr>
      <w:tr w:rsidR="00500365" w:rsidRPr="00500365" w14:paraId="5CF96553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5345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Co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6F5C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CFC84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8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2544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832D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4008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86313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BA8F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2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2E8B6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A6258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9F69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76F80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8.5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16A66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5.2</w:t>
            </w:r>
          </w:p>
        </w:tc>
      </w:tr>
      <w:tr w:rsidR="00500365" w:rsidRPr="00500365" w14:paraId="2454C235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B100A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Social appe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4359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38603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CFAB3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9492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A76E7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6F37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7542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653FC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4C91A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7D98B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7F8B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5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DA80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5</w:t>
            </w:r>
          </w:p>
        </w:tc>
      </w:tr>
      <w:tr w:rsidR="00500365" w:rsidRPr="00500365" w14:paraId="60D77560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B29A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ppeal to y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6A6AB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D20B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2DAAD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00763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4E48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06EE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2C706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7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13EB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2FD2C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B56C5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2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A15D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0.2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53AA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.1</w:t>
            </w:r>
          </w:p>
        </w:tc>
      </w:tr>
      <w:tr w:rsidR="00500365" w:rsidRPr="00500365" w14:paraId="55FECE77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BECED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132989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D5584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36A69C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A2799A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FD4F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3B227C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A6E5CF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CB0C39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087E7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A6E4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B67876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37FD57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7C9D931C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39F9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Graphic health warn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E676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2BF4D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1CCBC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A80105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BE38D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955DA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37C4A8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806954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557E95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5BD0C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24191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A17BE" w14:textId="77777777" w:rsidR="00500365" w:rsidRPr="00500365" w:rsidRDefault="00500365" w:rsidP="0050036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500365" w:rsidRPr="00500365" w14:paraId="6FD81EDE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1972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Noticeability of health warn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F8D8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4506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D3E4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B393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E730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0C0E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44DEB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1F8C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9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2281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5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D8B18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1E86B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8.2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3073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6</w:t>
            </w:r>
          </w:p>
        </w:tc>
      </w:tr>
      <w:tr w:rsidR="00500365" w:rsidRPr="00500365" w14:paraId="55696052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2527B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ppeal to non-smo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1046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1A48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9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D0A33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12FB6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2961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1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6140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B388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50AD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D5B3B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1B5B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74C15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4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9DF5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.8</w:t>
            </w:r>
          </w:p>
        </w:tc>
      </w:tr>
      <w:tr w:rsidR="00500365" w:rsidRPr="00500365" w14:paraId="12DEA59B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11C9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Attempt to qu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23E1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500DF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F694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63218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6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C74C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8904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746836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EA6BA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7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EEF81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8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972212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5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2F04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6.9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C857D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45.8</w:t>
            </w:r>
          </w:p>
        </w:tc>
      </w:tr>
      <w:tr w:rsidR="00500365" w:rsidRPr="00500365" w14:paraId="1AE0AEA7" w14:textId="77777777" w:rsidTr="00497E26">
        <w:trPr>
          <w:trHeight w:val="33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83DE44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Ease of quit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2779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2F87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62831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4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4CA483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FF92D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7070C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7606B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29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EC6C87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0C4CE9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EF66A0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0FC1E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5.5</w:t>
            </w:r>
          </w:p>
        </w:tc>
        <w:tc>
          <w:tcPr>
            <w:tcW w:w="9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4C545" w14:textId="77777777" w:rsidR="00500365" w:rsidRPr="00500365" w:rsidRDefault="00500365" w:rsidP="00500365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00365">
              <w:rPr>
                <w:rFonts w:eastAsia="Times New Roman" w:cs="Times New Roman"/>
                <w:szCs w:val="24"/>
              </w:rPr>
              <w:t>33.3</w:t>
            </w:r>
          </w:p>
        </w:tc>
      </w:tr>
    </w:tbl>
    <w:p w14:paraId="58F1AED1" w14:textId="4C21F547" w:rsidR="00DE23E8" w:rsidRPr="00500365" w:rsidRDefault="00994A3D" w:rsidP="00500365">
      <w:pPr>
        <w:keepNext/>
        <w:jc w:val="center"/>
        <w:rPr>
          <w:rFonts w:cs="Times New Roman"/>
          <w:szCs w:val="24"/>
        </w:rPr>
      </w:pPr>
      <w:r w:rsidRPr="00500365">
        <w:rPr>
          <w:rFonts w:cs="Times New Roman"/>
          <w:b/>
          <w:noProof/>
          <w:szCs w:val="24"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500365" w:rsidSect="00500365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AA315" w14:textId="77777777" w:rsidR="00A111EE" w:rsidRDefault="00A111EE" w:rsidP="00117666">
      <w:pPr>
        <w:spacing w:after="0"/>
      </w:pPr>
      <w:r>
        <w:separator/>
      </w:r>
    </w:p>
  </w:endnote>
  <w:endnote w:type="continuationSeparator" w:id="0">
    <w:p w14:paraId="5544729F" w14:textId="77777777" w:rsidR="00A111EE" w:rsidRDefault="00A111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AB20E" w14:textId="77777777" w:rsidR="00A111EE" w:rsidRDefault="00A111EE" w:rsidP="00117666">
      <w:pPr>
        <w:spacing w:after="0"/>
      </w:pPr>
      <w:r>
        <w:separator/>
      </w:r>
    </w:p>
  </w:footnote>
  <w:footnote w:type="continuationSeparator" w:id="0">
    <w:p w14:paraId="4DE609EF" w14:textId="77777777" w:rsidR="00A111EE" w:rsidRDefault="00A111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FB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036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11EE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0036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500365"/>
    <w:pPr>
      <w:spacing w:before="100" w:beforeAutospacing="1" w:after="100" w:afterAutospacing="1"/>
    </w:pPr>
    <w:rPr>
      <w:rFonts w:eastAsia="Times New Roman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amul@ateneo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3</Pages>
  <Words>1378</Words>
  <Characters>786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Rafael Arda</cp:lastModifiedBy>
  <cp:revision>2</cp:revision>
  <cp:lastPrinted>2013-10-03T12:51:00Z</cp:lastPrinted>
  <dcterms:created xsi:type="dcterms:W3CDTF">2023-04-17T12:42:00Z</dcterms:created>
  <dcterms:modified xsi:type="dcterms:W3CDTF">2023-04-17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